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09738" w14:textId="77777777" w:rsidR="00A67EF9" w:rsidRPr="00C14FE1" w:rsidRDefault="00A67EF9" w:rsidP="00C14FE1">
      <w:pPr>
        <w:pStyle w:val="Heading1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25841145"/>
      <w:r w:rsidRPr="00C14FE1">
        <w:rPr>
          <w:rFonts w:ascii="Times New Roman" w:hAnsi="Times New Roman" w:cs="Times New Roman"/>
          <w:color w:val="auto"/>
          <w:sz w:val="24"/>
          <w:szCs w:val="24"/>
        </w:rPr>
        <w:t xml:space="preserve">Table S4. </w:t>
      </w:r>
      <w:proofErr w:type="spellStart"/>
      <w:r w:rsidRPr="00C14FE1">
        <w:rPr>
          <w:rFonts w:ascii="Times New Roman" w:hAnsi="Times New Roman" w:cs="Times New Roman"/>
          <w:color w:val="auto"/>
          <w:sz w:val="24"/>
          <w:szCs w:val="24"/>
        </w:rPr>
        <w:t>PyschINFO</w:t>
      </w:r>
      <w:proofErr w:type="spellEnd"/>
      <w:r w:rsidRPr="00C14FE1">
        <w:rPr>
          <w:rFonts w:ascii="Times New Roman" w:hAnsi="Times New Roman" w:cs="Times New Roman"/>
          <w:color w:val="auto"/>
          <w:sz w:val="24"/>
          <w:szCs w:val="24"/>
        </w:rPr>
        <w:t xml:space="preserve"> search.</w:t>
      </w:r>
      <w:bookmarkEnd w:id="0"/>
      <w:r w:rsidRPr="00C14FE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A75FCA2" w14:textId="77777777" w:rsidR="00A67EF9" w:rsidRPr="00046B16" w:rsidRDefault="00C66F99" w:rsidP="00A67EF9">
      <w:pPr>
        <w:pStyle w:val="EndNoteBibliography"/>
        <w:numPr>
          <w:ilvl w:val="0"/>
          <w:numId w:val="0"/>
        </w:numPr>
        <w:ind w:left="360"/>
      </w:pPr>
      <w:r>
        <w:rPr>
          <w14:ligatures w14:val="standardContextual"/>
        </w:rPr>
        <w:pict w14:anchorId="25363418">
          <v:rect id="_x0000_i1027" alt="" style="width:400.05pt;height:.05pt;mso-width-percent:0;mso-height-percent:0;mso-width-percent:0;mso-height-percent:0" o:hrpct="889" o:hralign="center" o:hrstd="t" o:hr="t" fillcolor="#a0a0a0" stroked="f"/>
        </w:pict>
      </w:r>
    </w:p>
    <w:p w14:paraId="4B69C305" w14:textId="77777777" w:rsidR="00A67EF9" w:rsidRPr="00046B16" w:rsidRDefault="00A67EF9" w:rsidP="00A67EF9">
      <w:pPr>
        <w:pStyle w:val="EndNoteBibliography"/>
        <w:numPr>
          <w:ilvl w:val="0"/>
          <w:numId w:val="0"/>
        </w:numPr>
        <w:ind w:left="360"/>
      </w:pPr>
      <w:r w:rsidRPr="00046B16">
        <w:rPr>
          <w:rFonts w:hint="eastAsia"/>
          <w:b/>
        </w:rPr>
        <w:t xml:space="preserve">Database: APA PsycInfo &lt;1806 to August 2025 Week 1&gt;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 xml:space="preserve">Search Strategy: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</w:t>
      </w:r>
      <w:r w:rsidRPr="00046B16">
        <w:rPr>
          <w:rFonts w:hint="eastAsia"/>
        </w:rPr>
        <w:t xml:space="preserve">  exp neoplasms/ (69215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2</w:t>
      </w:r>
      <w:r w:rsidRPr="00046B16">
        <w:rPr>
          <w:rFonts w:hint="eastAsia"/>
        </w:rPr>
        <w:t xml:space="preserve">  cancer.mp. (80709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3</w:t>
      </w:r>
      <w:r w:rsidRPr="00046B16">
        <w:rPr>
          <w:rFonts w:hint="eastAsia"/>
        </w:rPr>
        <w:t xml:space="preserve">  carcinoma.mp. (2798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4</w:t>
      </w:r>
      <w:r w:rsidRPr="00046B16">
        <w:rPr>
          <w:rFonts w:hint="eastAsia"/>
        </w:rPr>
        <w:t xml:space="preserve">  tumo?r*.mp. (25067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5</w:t>
      </w:r>
      <w:r w:rsidRPr="00046B16">
        <w:rPr>
          <w:rFonts w:hint="eastAsia"/>
        </w:rPr>
        <w:t xml:space="preserve">  1 or 2 or 3 or 4 (104790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6</w:t>
      </w:r>
      <w:r w:rsidRPr="00046B16">
        <w:rPr>
          <w:rFonts w:hint="eastAsia"/>
        </w:rPr>
        <w:t xml:space="preserve">  exp intellectual development disorder/ (52225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7</w:t>
      </w:r>
      <w:r w:rsidRPr="00046B16">
        <w:rPr>
          <w:rFonts w:hint="eastAsia"/>
        </w:rPr>
        <w:t xml:space="preserve">  developmental disabilities/ (14733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8</w:t>
      </w:r>
      <w:r w:rsidRPr="00046B16">
        <w:rPr>
          <w:rFonts w:hint="eastAsia"/>
        </w:rPr>
        <w:t xml:space="preserve">  developmental disabilit*.mp. (23643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9</w:t>
      </w:r>
      <w:r w:rsidRPr="00046B16">
        <w:rPr>
          <w:rFonts w:hint="eastAsia"/>
        </w:rPr>
        <w:t xml:space="preserve">  intellectual disabilit*.mp. (35089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0</w:t>
      </w:r>
      <w:r w:rsidRPr="00046B16">
        <w:rPr>
          <w:rFonts w:hint="eastAsia"/>
        </w:rPr>
        <w:t xml:space="preserve">  IDD.mp. (1532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1</w:t>
      </w:r>
      <w:r w:rsidRPr="00046B16">
        <w:rPr>
          <w:rFonts w:hint="eastAsia"/>
        </w:rPr>
        <w:t xml:space="preserve">  (intellectual adj3 developmental disabilit*).mp. [mp=title, abstract, heading word, table of contents, key concepts, original title, tests &amp; measures, mesh word] (3133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2</w:t>
      </w:r>
      <w:r w:rsidRPr="00046B16">
        <w:rPr>
          <w:rFonts w:hint="eastAsia"/>
        </w:rPr>
        <w:t xml:space="preserve">  or/6-11 (80783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3</w:t>
      </w:r>
      <w:r w:rsidRPr="00046B16">
        <w:rPr>
          <w:rFonts w:hint="eastAsia"/>
        </w:rPr>
        <w:t xml:space="preserve">  5 and 12 (487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4</w:t>
      </w:r>
      <w:r w:rsidRPr="00046B16">
        <w:rPr>
          <w:rFonts w:hint="eastAsia"/>
        </w:rPr>
        <w:t xml:space="preserve">  limit 13 to "300 adulthood (age 18 yrs and older)" (198) </w:t>
      </w:r>
      <w:r w:rsidRPr="00046B16">
        <w:rPr>
          <w:rFonts w:hint="eastAsia"/>
        </w:rPr>
        <w:br/>
      </w:r>
      <w:r w:rsidRPr="00046B16">
        <w:rPr>
          <w:rFonts w:hint="eastAsia"/>
          <w:b/>
        </w:rPr>
        <w:t>15</w:t>
      </w:r>
      <w:r w:rsidRPr="00046B16">
        <w:rPr>
          <w:rFonts w:hint="eastAsia"/>
        </w:rPr>
        <w:t xml:space="preserve">  limit 14 to yr="2006 - 2025" (158) </w:t>
      </w:r>
    </w:p>
    <w:p w14:paraId="336B6D6F" w14:textId="77777777" w:rsidR="00A67EF9" w:rsidRPr="00046B16" w:rsidRDefault="00C66F99" w:rsidP="00A67EF9">
      <w:pPr>
        <w:pStyle w:val="EndNoteBibliography"/>
        <w:numPr>
          <w:ilvl w:val="0"/>
          <w:numId w:val="0"/>
        </w:numPr>
        <w:ind w:left="360"/>
      </w:pPr>
      <w:r>
        <w:rPr>
          <w14:ligatures w14:val="standardContextual"/>
        </w:rPr>
        <w:pict w14:anchorId="2B794613">
          <v:rect id="_x0000_i1028" alt="" style="width:355.7pt;height:.05pt;mso-width-percent:0;mso-height-percent:0;mso-width-percent:0;mso-height-percent:0" o:hrpct="760" o:hralign="center" o:hrstd="t" o:hr="t" fillcolor="#a0a0a0" stroked="f"/>
        </w:pict>
      </w:r>
    </w:p>
    <w:p w14:paraId="3B521444" w14:textId="77777777" w:rsidR="00A67EF9" w:rsidRPr="00046B16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6E03F7B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73F03629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15AB2F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F91638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7A5420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9E237A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67D848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2851920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C5CA4E2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92E59BA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235166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9AA35FB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51E5A49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71E91158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54B55E8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062B5F5B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48F5D0C4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1956DD93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347F193C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0AF7DB8E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61AE985F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p w14:paraId="021860CA" w14:textId="77777777" w:rsidR="00A67EF9" w:rsidRDefault="00A67EF9" w:rsidP="00A67EF9">
      <w:pPr>
        <w:pStyle w:val="EndNoteBibliography"/>
        <w:numPr>
          <w:ilvl w:val="0"/>
          <w:numId w:val="0"/>
        </w:numPr>
        <w:ind w:left="360"/>
      </w:pPr>
    </w:p>
    <w:sectPr w:rsidR="00A67EF9"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A090F" w14:textId="77777777" w:rsidR="00C66F99" w:rsidRDefault="00C66F99" w:rsidP="00D90B69">
      <w:r>
        <w:separator/>
      </w:r>
    </w:p>
  </w:endnote>
  <w:endnote w:type="continuationSeparator" w:id="0">
    <w:p w14:paraId="4191DAB6" w14:textId="77777777" w:rsidR="00C66F99" w:rsidRDefault="00C66F99" w:rsidP="00D9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AC39E" w14:textId="77777777" w:rsidR="00C66F99" w:rsidRDefault="00C66F99" w:rsidP="00D90B69">
      <w:r>
        <w:separator/>
      </w:r>
    </w:p>
  </w:footnote>
  <w:footnote w:type="continuationSeparator" w:id="0">
    <w:p w14:paraId="0C11BB64" w14:textId="77777777" w:rsidR="00C66F99" w:rsidRDefault="00C66F99" w:rsidP="00D90B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63646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38FCB8" w14:textId="43B45E2B" w:rsidR="00D90B69" w:rsidRDefault="00D90B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0E41" w14:textId="77777777" w:rsidR="00D90B69" w:rsidRDefault="00D90B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DA7A5F"/>
    <w:multiLevelType w:val="hybridMultilevel"/>
    <w:tmpl w:val="F45CFE64"/>
    <w:lvl w:ilvl="0" w:tplc="D03C3DFC">
      <w:numFmt w:val="bullet"/>
      <w:pStyle w:val="EndNoteBibliography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5924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F9"/>
    <w:rsid w:val="0005184C"/>
    <w:rsid w:val="000E10D1"/>
    <w:rsid w:val="001A0585"/>
    <w:rsid w:val="001D4FCD"/>
    <w:rsid w:val="00631AE2"/>
    <w:rsid w:val="00684D9B"/>
    <w:rsid w:val="006C6A8C"/>
    <w:rsid w:val="0072273A"/>
    <w:rsid w:val="008172D9"/>
    <w:rsid w:val="0083642E"/>
    <w:rsid w:val="00A20EF1"/>
    <w:rsid w:val="00A67EF9"/>
    <w:rsid w:val="00AE4E8D"/>
    <w:rsid w:val="00B014EF"/>
    <w:rsid w:val="00B41EB4"/>
    <w:rsid w:val="00B93FA9"/>
    <w:rsid w:val="00C14FE1"/>
    <w:rsid w:val="00C31E9C"/>
    <w:rsid w:val="00C66F99"/>
    <w:rsid w:val="00D90B69"/>
    <w:rsid w:val="00E0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BFB"/>
  <w15:chartTrackingRefBased/>
  <w15:docId w15:val="{DF257FB7-5A64-4D16-B70B-1BF403AD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F9"/>
    <w:pPr>
      <w:spacing w:after="0" w:line="240" w:lineRule="auto"/>
    </w:pPr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E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E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E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E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E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E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E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EF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EF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EF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EF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EF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EF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EF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EF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EF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7EF9"/>
    <w:pPr>
      <w:numPr>
        <w:numId w:val="1"/>
      </w:numPr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F9"/>
    <w:rPr>
      <w:rFonts w:eastAsia="Times New Roman"/>
      <w:noProof/>
      <w:kern w:val="0"/>
      <w:lang w:val="en-US"/>
      <w14:ligatures w14:val="none"/>
    </w:rPr>
  </w:style>
  <w:style w:type="table" w:styleId="TableGrid">
    <w:name w:val="Table Grid"/>
    <w:basedOn w:val="TableNormal"/>
    <w:rsid w:val="00A67EF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14FE1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4FE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14FE1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0B69"/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0B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B69"/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021A2FCBE9D4C8021FF838F25952F" ma:contentTypeVersion="14" ma:contentTypeDescription="Create a new document." ma:contentTypeScope="" ma:versionID="9478038a51dd584abd3b892e8f5ef535">
  <xsd:schema xmlns:xsd="http://www.w3.org/2001/XMLSchema" xmlns:xs="http://www.w3.org/2001/XMLSchema" xmlns:p="http://schemas.microsoft.com/office/2006/metadata/properties" xmlns:ns2="d57e1125-3acb-4af2-a03f-04b7039da242" xmlns:ns3="7ae5a0b6-f563-463c-b6f1-44016a79b82a" targetNamespace="http://schemas.microsoft.com/office/2006/metadata/properties" ma:root="true" ma:fieldsID="c88694d060e74120b1b35b367bf9fd97" ns2:_="" ns3:_="">
    <xsd:import namespace="d57e1125-3acb-4af2-a03f-04b7039da242"/>
    <xsd:import namespace="7ae5a0b6-f563-463c-b6f1-44016a79b8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e1125-3acb-4af2-a03f-04b7039da2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d2e69d-a885-47d9-a849-8bc90acf94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e5a0b6-f563-463c-b6f1-44016a79b8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e9d7947-80a1-455f-85bf-5e3f61896a04}" ma:internalName="TaxCatchAll" ma:showField="CatchAllData" ma:web="7ae5a0b6-f563-463c-b6f1-44016a79b8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e5a0b6-f563-463c-b6f1-44016a79b82a" xsi:nil="true"/>
    <lcf76f155ced4ddcb4097134ff3c332f xmlns="d57e1125-3acb-4af2-a03f-04b7039da24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606507-8633-4B7C-BF9C-7B0A17483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e1125-3acb-4af2-a03f-04b7039da242"/>
    <ds:schemaRef ds:uri="7ae5a0b6-f563-463c-b6f1-44016a79b8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A48938-4F33-4832-970C-0E6F9E9524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5F079E-99F2-46D1-AC79-ABA620F2BD8D}">
  <ds:schemaRefs>
    <ds:schemaRef ds:uri="http://schemas.microsoft.com/office/2006/metadata/properties"/>
    <ds:schemaRef ds:uri="http://schemas.microsoft.com/office/infopath/2007/PartnerControls"/>
    <ds:schemaRef ds:uri="7ae5a0b6-f563-463c-b6f1-44016a79b82a"/>
    <ds:schemaRef ds:uri="d57e1125-3acb-4af2-a03f-04b7039da2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nsford</dc:creator>
  <cp:keywords/>
  <dc:description/>
  <cp:lastModifiedBy>Rebecca Hansford</cp:lastModifiedBy>
  <cp:revision>3</cp:revision>
  <dcterms:created xsi:type="dcterms:W3CDTF">2026-04-01T12:55:00Z</dcterms:created>
  <dcterms:modified xsi:type="dcterms:W3CDTF">2026-04-01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021A2FCBE9D4C8021FF838F25952F</vt:lpwstr>
  </property>
  <property fmtid="{D5CDD505-2E9C-101B-9397-08002B2CF9AE}" pid="3" name="MediaServiceImageTags">
    <vt:lpwstr/>
  </property>
</Properties>
</file>